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757AA" w14:textId="77777777" w:rsidR="003A08AE" w:rsidRDefault="003A08AE" w:rsidP="00125ED5"/>
    <w:p w14:paraId="082C2D62" w14:textId="77777777" w:rsidR="00125ED5" w:rsidRDefault="00125ED5" w:rsidP="00125ED5"/>
    <w:p w14:paraId="1E5B2B6D" w14:textId="77777777" w:rsidR="00125ED5" w:rsidRDefault="00125ED5" w:rsidP="00125ED5"/>
    <w:p w14:paraId="7D627147" w14:textId="77777777" w:rsidR="00125ED5" w:rsidRDefault="00125ED5" w:rsidP="00125ED5"/>
    <w:p w14:paraId="63347E12" w14:textId="77777777" w:rsidR="00125ED5" w:rsidRDefault="00125ED5" w:rsidP="00125ED5"/>
    <w:p w14:paraId="6AED898C" w14:textId="77777777" w:rsidR="00125ED5" w:rsidRDefault="00125ED5" w:rsidP="00125ED5"/>
    <w:p w14:paraId="097D4C84" w14:textId="77777777" w:rsidR="00125ED5" w:rsidRDefault="00125ED5" w:rsidP="00125ED5"/>
    <w:p w14:paraId="6E3324F4" w14:textId="77777777" w:rsidR="00125ED5" w:rsidRDefault="00125ED5" w:rsidP="00125ED5"/>
    <w:p w14:paraId="2D00D172" w14:textId="77777777" w:rsidR="00125ED5" w:rsidRDefault="00125ED5" w:rsidP="00125ED5"/>
    <w:p w14:paraId="454D5C31" w14:textId="45ACAB26" w:rsidR="00125ED5" w:rsidRPr="00125ED5" w:rsidRDefault="00125ED5" w:rsidP="00125ED5">
      <w:pPr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Supplementary Information</w:t>
      </w:r>
    </w:p>
    <w:p w14:paraId="787E047D" w14:textId="77777777" w:rsidR="00125ED5" w:rsidRDefault="00125ED5" w:rsidP="00125ED5"/>
    <w:p w14:paraId="4BE50543" w14:textId="77777777" w:rsidR="00125ED5" w:rsidRDefault="00125ED5" w:rsidP="00125ED5"/>
    <w:p w14:paraId="3E039FCA" w14:textId="77777777" w:rsidR="00125ED5" w:rsidRDefault="00125ED5" w:rsidP="00125ED5"/>
    <w:p w14:paraId="7F2A2D7E" w14:textId="77777777" w:rsidR="00125ED5" w:rsidRDefault="00125ED5" w:rsidP="00125ED5">
      <w:pPr>
        <w:widowControl w:val="0"/>
        <w:tabs>
          <w:tab w:val="left" w:pos="360"/>
        </w:tabs>
        <w:jc w:val="center"/>
        <w:rPr>
          <w:rFonts w:ascii="Times New Roman" w:hAnsi="Times New Roman" w:cs="Times New Roman"/>
        </w:rPr>
      </w:pPr>
      <w:r w:rsidRPr="0082327C">
        <w:rPr>
          <w:rFonts w:ascii="Times New Roman" w:hAnsi="Times New Roman" w:cs="Times New Roman"/>
          <w:b/>
          <w:bCs/>
        </w:rPr>
        <w:t>Radiogenomic profiling of prostate tumors prior to external beam radiotherap</w:t>
      </w:r>
      <w:r>
        <w:rPr>
          <w:rFonts w:ascii="Times New Roman" w:hAnsi="Times New Roman" w:cs="Times New Roman"/>
          <w:b/>
          <w:bCs/>
        </w:rPr>
        <w:t>y</w:t>
      </w:r>
      <w:r w:rsidRPr="0082327C">
        <w:rPr>
          <w:rFonts w:ascii="Times New Roman" w:hAnsi="Times New Roman" w:cs="Times New Roman"/>
          <w:b/>
          <w:bCs/>
        </w:rPr>
        <w:t xml:space="preserve"> converges on a transcriptomic signature of TGF-</w:t>
      </w:r>
      <w:r w:rsidRPr="009601AE">
        <w:rPr>
          <w:rFonts w:ascii="Times New Roman" w:hAnsi="Times New Roman" w:cs="Times New Roman"/>
          <w:b/>
          <w:bCs/>
        </w:rPr>
        <w:t>β</w:t>
      </w:r>
      <w:r w:rsidRPr="0082327C">
        <w:rPr>
          <w:rFonts w:ascii="Times New Roman" w:hAnsi="Times New Roman" w:cs="Times New Roman"/>
          <w:b/>
          <w:bCs/>
        </w:rPr>
        <w:t xml:space="preserve"> activity driving tumor </w:t>
      </w:r>
      <w:proofErr w:type="gramStart"/>
      <w:r w:rsidRPr="0082327C">
        <w:rPr>
          <w:rFonts w:ascii="Times New Roman" w:hAnsi="Times New Roman" w:cs="Times New Roman"/>
          <w:b/>
          <w:bCs/>
        </w:rPr>
        <w:t>recurrence</w:t>
      </w:r>
      <w:proofErr w:type="gramEnd"/>
    </w:p>
    <w:p w14:paraId="5E695851" w14:textId="77777777" w:rsidR="00125ED5" w:rsidRDefault="00125ED5" w:rsidP="00125ED5">
      <w:pPr>
        <w:jc w:val="center"/>
      </w:pPr>
    </w:p>
    <w:p w14:paraId="586E51AA" w14:textId="7307B054" w:rsidR="00125ED5" w:rsidRDefault="00125ED5" w:rsidP="00125ED5">
      <w:pPr>
        <w:jc w:val="center"/>
        <w:rPr>
          <w:rFonts w:ascii="Times New Roman" w:hAnsi="Times New Roman" w:cs="Times New Roman"/>
          <w:i/>
          <w:iCs/>
        </w:rPr>
      </w:pPr>
      <w:r w:rsidRPr="489BBD3A">
        <w:rPr>
          <w:rFonts w:ascii="Times New Roman" w:hAnsi="Times New Roman" w:cs="Times New Roman"/>
        </w:rPr>
        <w:t>Anson T. Ku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</w:rPr>
        <w:t>et al.</w:t>
      </w:r>
    </w:p>
    <w:p w14:paraId="6C593039" w14:textId="77777777" w:rsidR="00125ED5" w:rsidRDefault="00125ED5" w:rsidP="00125ED5">
      <w:pPr>
        <w:jc w:val="center"/>
        <w:rPr>
          <w:rFonts w:ascii="Times New Roman" w:hAnsi="Times New Roman" w:cs="Times New Roman"/>
          <w:i/>
          <w:iCs/>
        </w:rPr>
      </w:pPr>
    </w:p>
    <w:p w14:paraId="5EE72F1C" w14:textId="77777777" w:rsidR="00125ED5" w:rsidRDefault="00125ED5" w:rsidP="00125ED5">
      <w:pPr>
        <w:jc w:val="center"/>
        <w:rPr>
          <w:rFonts w:ascii="Times New Roman" w:hAnsi="Times New Roman" w:cs="Times New Roman"/>
          <w:i/>
          <w:iCs/>
        </w:rPr>
      </w:pPr>
    </w:p>
    <w:p w14:paraId="05B3FADB" w14:textId="77777777" w:rsidR="00125ED5" w:rsidRDefault="00125ED5" w:rsidP="00125ED5">
      <w:pPr>
        <w:jc w:val="center"/>
        <w:rPr>
          <w:rFonts w:ascii="Times New Roman" w:hAnsi="Times New Roman" w:cs="Times New Roman"/>
          <w:i/>
          <w:iCs/>
        </w:rPr>
      </w:pPr>
    </w:p>
    <w:p w14:paraId="1CF19D8A" w14:textId="77777777" w:rsidR="00125ED5" w:rsidRDefault="00125ED5" w:rsidP="00125ED5">
      <w:pPr>
        <w:jc w:val="center"/>
        <w:rPr>
          <w:rFonts w:ascii="Times New Roman" w:hAnsi="Times New Roman" w:cs="Times New Roman"/>
          <w:i/>
          <w:iCs/>
        </w:rPr>
      </w:pPr>
    </w:p>
    <w:p w14:paraId="285053F5" w14:textId="77777777" w:rsidR="00125ED5" w:rsidRDefault="00125ED5" w:rsidP="00125ED5">
      <w:pPr>
        <w:jc w:val="center"/>
        <w:rPr>
          <w:rFonts w:ascii="Times New Roman" w:hAnsi="Times New Roman" w:cs="Times New Roman"/>
          <w:i/>
          <w:iCs/>
        </w:rPr>
      </w:pPr>
    </w:p>
    <w:p w14:paraId="13B51DF5" w14:textId="77777777" w:rsidR="00125ED5" w:rsidRDefault="00125ED5">
      <w:pPr>
        <w:rPr>
          <w:rFonts w:ascii="Times New Roman" w:hAnsi="Times New Roman" w:cs="Times New Roman"/>
        </w:rPr>
      </w:pPr>
    </w:p>
    <w:p w14:paraId="0760098C" w14:textId="6B56808C" w:rsidR="00125ED5" w:rsidRPr="00125ED5" w:rsidRDefault="00125ED5" w:rsidP="00125ED5">
      <w:pPr>
        <w:pStyle w:val="ListParagraph"/>
        <w:numPr>
          <w:ilvl w:val="0"/>
          <w:numId w:val="1"/>
        </w:numPr>
        <w:ind w:left="45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s</w:t>
      </w:r>
      <w:r w:rsidRPr="00125ED5">
        <w:rPr>
          <w:rFonts w:ascii="Times New Roman" w:hAnsi="Times New Roman" w:cs="Times New Roman"/>
        </w:rPr>
        <w:br w:type="page"/>
      </w:r>
    </w:p>
    <w:p w14:paraId="57FF2B08" w14:textId="77777777" w:rsidR="00125ED5" w:rsidRDefault="00125ED5" w:rsidP="00125ED5">
      <w:pPr>
        <w:widowControl w:val="0"/>
        <w:tabs>
          <w:tab w:val="left" w:pos="36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FIGURES</w:t>
      </w:r>
    </w:p>
    <w:p w14:paraId="7322B722" w14:textId="77777777" w:rsidR="00125ED5" w:rsidRDefault="00125ED5" w:rsidP="00125ED5">
      <w:pPr>
        <w:widowControl w:val="0"/>
        <w:tabs>
          <w:tab w:val="left" w:pos="360"/>
        </w:tabs>
        <w:rPr>
          <w:rFonts w:ascii="Times New Roman" w:hAnsi="Times New Roman" w:cs="Times New Roman"/>
        </w:rPr>
      </w:pPr>
    </w:p>
    <w:p w14:paraId="15D87C67" w14:textId="77777777" w:rsidR="00125ED5" w:rsidRDefault="00125ED5" w:rsidP="00125ED5">
      <w:pPr>
        <w:widowControl w:val="0"/>
        <w:tabs>
          <w:tab w:val="left" w:pos="36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 1</w:t>
      </w:r>
    </w:p>
    <w:p w14:paraId="2D29485F" w14:textId="77777777" w:rsidR="00125ED5" w:rsidRDefault="00125ED5" w:rsidP="00125ED5">
      <w:pPr>
        <w:widowControl w:val="0"/>
        <w:tabs>
          <w:tab w:val="left" w:pos="360"/>
        </w:tabs>
        <w:rPr>
          <w:rFonts w:ascii="Times New Roman" w:hAnsi="Times New Roman" w:cs="Times New Roman"/>
        </w:rPr>
      </w:pPr>
    </w:p>
    <w:p w14:paraId="23CA2CE5" w14:textId="77777777" w:rsidR="00125ED5" w:rsidRPr="006B4DE7" w:rsidRDefault="00125ED5" w:rsidP="00125ED5">
      <w:pPr>
        <w:widowControl w:val="0"/>
        <w:tabs>
          <w:tab w:val="left" w:pos="36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1800923" wp14:editId="17EB5517">
            <wp:extent cx="5054600" cy="2794000"/>
            <wp:effectExtent l="0" t="0" r="0" b="0"/>
            <wp:docPr id="1302304386" name="Picture 13023043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2304386" name="Picture 130230438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600" cy="279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91281" w14:textId="77777777" w:rsidR="00125ED5" w:rsidRDefault="00125ED5" w:rsidP="00125ED5">
      <w:pPr>
        <w:widowControl w:val="0"/>
        <w:tabs>
          <w:tab w:val="left" w:pos="360"/>
        </w:tabs>
        <w:rPr>
          <w:rFonts w:ascii="Times New Roman" w:hAnsi="Times New Roman" w:cs="Times New Roman"/>
        </w:rPr>
      </w:pPr>
    </w:p>
    <w:p w14:paraId="28B79304" w14:textId="57233C47" w:rsidR="00125ED5" w:rsidRDefault="00125ED5" w:rsidP="00125ED5">
      <w:pPr>
        <w:widowControl w:val="0"/>
        <w:tabs>
          <w:tab w:val="left" w:pos="360"/>
          <w:tab w:val="left" w:pos="1936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1. Correlations between pre- and posttreatment MRI tumor volumes. </w:t>
      </w:r>
      <w:r>
        <w:rPr>
          <w:rFonts w:ascii="Times New Roman" w:hAnsi="Times New Roman" w:cs="Times New Roman"/>
        </w:rPr>
        <w:t>Data is shown for individual lesions (A) and all lesions added together for a per-patient value (B). N</w:t>
      </w:r>
      <w:r w:rsidRPr="006E165C">
        <w:rPr>
          <w:rFonts w:ascii="Times New Roman" w:hAnsi="Times New Roman" w:cs="Times New Roman"/>
        </w:rPr>
        <w:t xml:space="preserve">onparametric Spearman correlation analyses </w:t>
      </w:r>
      <w:r w:rsidRPr="006E165C">
        <w:rPr>
          <w:rFonts w:ascii="Times New Roman" w:hAnsi="Times New Roman" w:cs="Times New Roman"/>
          <w:i/>
          <w:iCs/>
        </w:rPr>
        <w:t>ρ</w:t>
      </w:r>
      <w:r w:rsidRPr="006E165C">
        <w:rPr>
          <w:rFonts w:ascii="Times New Roman" w:hAnsi="Times New Roman" w:cs="Times New Roman"/>
        </w:rPr>
        <w:t xml:space="preserve"> values are shown with their respective </w:t>
      </w:r>
      <w:r>
        <w:rPr>
          <w:rFonts w:ascii="Times New Roman" w:hAnsi="Times New Roman" w:cs="Times New Roman"/>
        </w:rPr>
        <w:t>P</w:t>
      </w:r>
      <w:r w:rsidRPr="006E165C">
        <w:rPr>
          <w:rFonts w:ascii="Times New Roman" w:hAnsi="Times New Roman" w:cs="Times New Roman"/>
        </w:rPr>
        <w:t xml:space="preserve"> values. </w:t>
      </w:r>
      <w:r>
        <w:rPr>
          <w:rFonts w:ascii="Times New Roman" w:hAnsi="Times New Roman" w:cs="Times New Roman"/>
        </w:rPr>
        <w:t xml:space="preserve">Volumes shown represent an added </w:t>
      </w:r>
      <w:proofErr w:type="spellStart"/>
      <w:r>
        <w:rPr>
          <w:rFonts w:ascii="Times New Roman" w:hAnsi="Times New Roman" w:cs="Times New Roman"/>
        </w:rPr>
        <w:t>pseudocount</w:t>
      </w:r>
      <w:proofErr w:type="spellEnd"/>
      <w:r>
        <w:rPr>
          <w:rFonts w:ascii="Times New Roman" w:hAnsi="Times New Roman" w:cs="Times New Roman"/>
        </w:rPr>
        <w:t xml:space="preserve"> that was log</w:t>
      </w:r>
      <w:r w:rsidRPr="00F908BB"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-transformed for better visualization of posttreatment lesion volumes with volumes of zero cm</w:t>
      </w:r>
      <w:r w:rsidRPr="00F908BB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. </w:t>
      </w:r>
      <w:r w:rsidRPr="00A11093">
        <w:rPr>
          <w:rFonts w:ascii="Times New Roman" w:hAnsi="Times New Roman" w:cs="Times New Roman"/>
        </w:rPr>
        <w:t>Lines and bands represent linear regression lines and 95% confidence intervals, respectively.</w:t>
      </w:r>
    </w:p>
    <w:p w14:paraId="258FC41E" w14:textId="77777777" w:rsidR="00125ED5" w:rsidRDefault="00125ED5" w:rsidP="00125ED5">
      <w:pPr>
        <w:widowControl w:val="0"/>
        <w:tabs>
          <w:tab w:val="left" w:pos="360"/>
          <w:tab w:val="left" w:pos="1936"/>
        </w:tabs>
        <w:rPr>
          <w:rFonts w:ascii="Times New Roman" w:hAnsi="Times New Roman" w:cs="Times New Roman"/>
        </w:rPr>
      </w:pPr>
    </w:p>
    <w:p w14:paraId="17636734" w14:textId="77777777" w:rsidR="00125ED5" w:rsidRDefault="00125ED5" w:rsidP="00125ED5">
      <w:pPr>
        <w:widowContro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B7AE11F" w14:textId="77777777" w:rsidR="00125ED5" w:rsidRDefault="00125ED5" w:rsidP="00125ED5">
      <w:pPr>
        <w:widowControl w:val="0"/>
        <w:tabs>
          <w:tab w:val="left" w:pos="360"/>
          <w:tab w:val="left" w:pos="1936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ary Figure 2</w:t>
      </w:r>
    </w:p>
    <w:p w14:paraId="141B5B0D" w14:textId="77777777" w:rsidR="00125ED5" w:rsidRDefault="00125ED5" w:rsidP="00125ED5">
      <w:pPr>
        <w:widowControl w:val="0"/>
        <w:tabs>
          <w:tab w:val="left" w:pos="360"/>
          <w:tab w:val="left" w:pos="1936"/>
        </w:tabs>
        <w:rPr>
          <w:rFonts w:ascii="Times New Roman" w:hAnsi="Times New Roman" w:cs="Times New Roman"/>
        </w:rPr>
      </w:pPr>
    </w:p>
    <w:p w14:paraId="7880ADB4" w14:textId="77777777" w:rsidR="00125ED5" w:rsidRPr="00365B9F" w:rsidRDefault="00125ED5" w:rsidP="00125ED5">
      <w:pPr>
        <w:widowControl w:val="0"/>
        <w:tabs>
          <w:tab w:val="left" w:pos="360"/>
          <w:tab w:val="left" w:pos="1936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A2C10DF" wp14:editId="479019B9">
            <wp:extent cx="5321300" cy="3009900"/>
            <wp:effectExtent l="0" t="0" r="0" b="0"/>
            <wp:docPr id="1982601892" name="Picture 19826018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2601892" name="Picture 198260189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1300" cy="3009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94C421" w14:textId="77777777" w:rsidR="00125ED5" w:rsidRDefault="00125ED5" w:rsidP="00125ED5">
      <w:pPr>
        <w:widowControl w:val="0"/>
        <w:tabs>
          <w:tab w:val="left" w:pos="360"/>
          <w:tab w:val="left" w:pos="1936"/>
        </w:tabs>
        <w:rPr>
          <w:rFonts w:ascii="Times New Roman" w:hAnsi="Times New Roman" w:cs="Times New Roman"/>
        </w:rPr>
      </w:pPr>
    </w:p>
    <w:p w14:paraId="15351C01" w14:textId="7DCC54A5" w:rsidR="00125ED5" w:rsidRPr="00805C2C" w:rsidRDefault="00125ED5" w:rsidP="00125ED5">
      <w:pPr>
        <w:widowControl w:val="0"/>
        <w:tabs>
          <w:tab w:val="left" w:pos="360"/>
          <w:tab w:val="left" w:pos="1936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2. Correlations between MRI tumor volumes and PORTOS. </w:t>
      </w:r>
      <w:r>
        <w:rPr>
          <w:rFonts w:ascii="Times New Roman" w:hAnsi="Times New Roman" w:cs="Times New Roman"/>
        </w:rPr>
        <w:t>Data is shown for individual lesions (A) and all lesions added together for a per-patient value (B). N</w:t>
      </w:r>
      <w:r w:rsidRPr="006E165C">
        <w:rPr>
          <w:rFonts w:ascii="Times New Roman" w:hAnsi="Times New Roman" w:cs="Times New Roman"/>
        </w:rPr>
        <w:t xml:space="preserve">onparametric Spearman correlation analyses </w:t>
      </w:r>
      <w:r w:rsidRPr="006E165C">
        <w:rPr>
          <w:rFonts w:ascii="Times New Roman" w:hAnsi="Times New Roman" w:cs="Times New Roman"/>
          <w:i/>
          <w:iCs/>
        </w:rPr>
        <w:t>ρ</w:t>
      </w:r>
      <w:r w:rsidRPr="006E165C">
        <w:rPr>
          <w:rFonts w:ascii="Times New Roman" w:hAnsi="Times New Roman" w:cs="Times New Roman"/>
        </w:rPr>
        <w:t xml:space="preserve"> values are shown with their respective </w:t>
      </w:r>
      <w:r>
        <w:rPr>
          <w:rFonts w:ascii="Times New Roman" w:hAnsi="Times New Roman" w:cs="Times New Roman"/>
        </w:rPr>
        <w:t>P</w:t>
      </w:r>
      <w:r w:rsidRPr="006E165C">
        <w:rPr>
          <w:rFonts w:ascii="Times New Roman" w:hAnsi="Times New Roman" w:cs="Times New Roman"/>
        </w:rPr>
        <w:t xml:space="preserve"> values. </w:t>
      </w:r>
      <w:r>
        <w:rPr>
          <w:rFonts w:ascii="Times New Roman" w:hAnsi="Times New Roman" w:cs="Times New Roman"/>
        </w:rPr>
        <w:t xml:space="preserve">Volumes shown represent an added </w:t>
      </w:r>
      <w:proofErr w:type="spellStart"/>
      <w:r>
        <w:rPr>
          <w:rFonts w:ascii="Times New Roman" w:hAnsi="Times New Roman" w:cs="Times New Roman"/>
        </w:rPr>
        <w:t>pseudocount</w:t>
      </w:r>
      <w:proofErr w:type="spellEnd"/>
      <w:r>
        <w:rPr>
          <w:rFonts w:ascii="Times New Roman" w:hAnsi="Times New Roman" w:cs="Times New Roman"/>
        </w:rPr>
        <w:t xml:space="preserve"> that was log</w:t>
      </w:r>
      <w:r w:rsidRPr="00F908BB">
        <w:rPr>
          <w:rFonts w:ascii="Times New Roman" w:hAnsi="Times New Roman" w:cs="Times New Roman"/>
          <w:vertAlign w:val="subscript"/>
        </w:rPr>
        <w:t>10</w:t>
      </w:r>
      <w:r>
        <w:rPr>
          <w:rFonts w:ascii="Times New Roman" w:hAnsi="Times New Roman" w:cs="Times New Roman"/>
        </w:rPr>
        <w:t>-transformed for better visualization of posttreatment lesion volumes with volumes of zero cm</w:t>
      </w:r>
      <w:r w:rsidRPr="00F908BB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. </w:t>
      </w:r>
      <w:r w:rsidRPr="00A11093">
        <w:rPr>
          <w:rFonts w:ascii="Times New Roman" w:hAnsi="Times New Roman" w:cs="Times New Roman"/>
        </w:rPr>
        <w:t>Lines and bands represent linear regression lines and 95% confidence intervals, respectively.</w:t>
      </w:r>
    </w:p>
    <w:p w14:paraId="3ECA326C" w14:textId="77777777" w:rsidR="00125ED5" w:rsidRPr="00125ED5" w:rsidRDefault="00125ED5" w:rsidP="00125ED5">
      <w:pPr>
        <w:rPr>
          <w:rFonts w:ascii="Times New Roman" w:hAnsi="Times New Roman" w:cs="Times New Roman"/>
        </w:rPr>
      </w:pPr>
    </w:p>
    <w:sectPr w:rsidR="00125ED5" w:rsidRPr="00125ED5" w:rsidSect="00125ED5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9E628C"/>
    <w:multiLevelType w:val="hybridMultilevel"/>
    <w:tmpl w:val="C264F4D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 w16cid:durableId="6423939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ED5"/>
    <w:rsid w:val="00012705"/>
    <w:rsid w:val="00021627"/>
    <w:rsid w:val="00031D59"/>
    <w:rsid w:val="0006406F"/>
    <w:rsid w:val="00067961"/>
    <w:rsid w:val="00070DEF"/>
    <w:rsid w:val="000805B2"/>
    <w:rsid w:val="0008398F"/>
    <w:rsid w:val="00093098"/>
    <w:rsid w:val="000A31DD"/>
    <w:rsid w:val="000C4810"/>
    <w:rsid w:val="000E0406"/>
    <w:rsid w:val="000E0A4C"/>
    <w:rsid w:val="000E5077"/>
    <w:rsid w:val="000E6E52"/>
    <w:rsid w:val="000F06BD"/>
    <w:rsid w:val="000F535B"/>
    <w:rsid w:val="00115CE5"/>
    <w:rsid w:val="00117369"/>
    <w:rsid w:val="00125ED5"/>
    <w:rsid w:val="00133482"/>
    <w:rsid w:val="001573F2"/>
    <w:rsid w:val="001614E6"/>
    <w:rsid w:val="00174DCA"/>
    <w:rsid w:val="0018551D"/>
    <w:rsid w:val="00194C30"/>
    <w:rsid w:val="001A1FB9"/>
    <w:rsid w:val="001A6171"/>
    <w:rsid w:val="001A6EBA"/>
    <w:rsid w:val="001C30E1"/>
    <w:rsid w:val="001D51AF"/>
    <w:rsid w:val="001D6F4B"/>
    <w:rsid w:val="001E1DCA"/>
    <w:rsid w:val="001F2A5C"/>
    <w:rsid w:val="001F6802"/>
    <w:rsid w:val="002120E8"/>
    <w:rsid w:val="0021313F"/>
    <w:rsid w:val="00213A38"/>
    <w:rsid w:val="002232A0"/>
    <w:rsid w:val="00234B02"/>
    <w:rsid w:val="00241FD0"/>
    <w:rsid w:val="002520E2"/>
    <w:rsid w:val="0026305C"/>
    <w:rsid w:val="002B54F5"/>
    <w:rsid w:val="002B6C7B"/>
    <w:rsid w:val="002C2156"/>
    <w:rsid w:val="002C2B00"/>
    <w:rsid w:val="002D0F84"/>
    <w:rsid w:val="002D17DE"/>
    <w:rsid w:val="002D43E1"/>
    <w:rsid w:val="003070E0"/>
    <w:rsid w:val="003075C4"/>
    <w:rsid w:val="003104F5"/>
    <w:rsid w:val="00320387"/>
    <w:rsid w:val="00334ED1"/>
    <w:rsid w:val="0034265C"/>
    <w:rsid w:val="00352584"/>
    <w:rsid w:val="003619AF"/>
    <w:rsid w:val="003646BA"/>
    <w:rsid w:val="00382004"/>
    <w:rsid w:val="003A08AE"/>
    <w:rsid w:val="003A6D53"/>
    <w:rsid w:val="003D4552"/>
    <w:rsid w:val="003E36FD"/>
    <w:rsid w:val="003E7393"/>
    <w:rsid w:val="003E73B6"/>
    <w:rsid w:val="003F08CF"/>
    <w:rsid w:val="003F0C17"/>
    <w:rsid w:val="003F6BE5"/>
    <w:rsid w:val="00401911"/>
    <w:rsid w:val="00405161"/>
    <w:rsid w:val="00410950"/>
    <w:rsid w:val="00413056"/>
    <w:rsid w:val="004165FC"/>
    <w:rsid w:val="004259E8"/>
    <w:rsid w:val="004460DA"/>
    <w:rsid w:val="004669B4"/>
    <w:rsid w:val="00471EB2"/>
    <w:rsid w:val="00474FA8"/>
    <w:rsid w:val="00480754"/>
    <w:rsid w:val="0048478A"/>
    <w:rsid w:val="004856B0"/>
    <w:rsid w:val="00487A29"/>
    <w:rsid w:val="004921C5"/>
    <w:rsid w:val="0049753F"/>
    <w:rsid w:val="004A71C4"/>
    <w:rsid w:val="004C15EA"/>
    <w:rsid w:val="004C3078"/>
    <w:rsid w:val="004C7A22"/>
    <w:rsid w:val="004D2E4F"/>
    <w:rsid w:val="004E7BC3"/>
    <w:rsid w:val="00521F7F"/>
    <w:rsid w:val="00527217"/>
    <w:rsid w:val="005278D5"/>
    <w:rsid w:val="00536C35"/>
    <w:rsid w:val="005439A4"/>
    <w:rsid w:val="005673C4"/>
    <w:rsid w:val="005867E5"/>
    <w:rsid w:val="00594780"/>
    <w:rsid w:val="005A407E"/>
    <w:rsid w:val="005A522B"/>
    <w:rsid w:val="005B50AD"/>
    <w:rsid w:val="005C21F9"/>
    <w:rsid w:val="005C2509"/>
    <w:rsid w:val="005E37AE"/>
    <w:rsid w:val="005E45BB"/>
    <w:rsid w:val="005E5D27"/>
    <w:rsid w:val="005F09C1"/>
    <w:rsid w:val="006060C4"/>
    <w:rsid w:val="00611C2B"/>
    <w:rsid w:val="00616215"/>
    <w:rsid w:val="00622AC9"/>
    <w:rsid w:val="00627A7F"/>
    <w:rsid w:val="0063103F"/>
    <w:rsid w:val="00656234"/>
    <w:rsid w:val="00682DEF"/>
    <w:rsid w:val="006B2B70"/>
    <w:rsid w:val="006C1D32"/>
    <w:rsid w:val="006C45E5"/>
    <w:rsid w:val="006C61E1"/>
    <w:rsid w:val="006C76F7"/>
    <w:rsid w:val="006D56BA"/>
    <w:rsid w:val="006E1532"/>
    <w:rsid w:val="006E4554"/>
    <w:rsid w:val="0070138E"/>
    <w:rsid w:val="007043F8"/>
    <w:rsid w:val="007350CE"/>
    <w:rsid w:val="00736A72"/>
    <w:rsid w:val="00746FC6"/>
    <w:rsid w:val="00761471"/>
    <w:rsid w:val="00761710"/>
    <w:rsid w:val="0077622F"/>
    <w:rsid w:val="00781018"/>
    <w:rsid w:val="00783E98"/>
    <w:rsid w:val="007A5484"/>
    <w:rsid w:val="007C2BF0"/>
    <w:rsid w:val="007C765D"/>
    <w:rsid w:val="007E5A4C"/>
    <w:rsid w:val="007E650E"/>
    <w:rsid w:val="007F3073"/>
    <w:rsid w:val="00800B41"/>
    <w:rsid w:val="008129BB"/>
    <w:rsid w:val="00820682"/>
    <w:rsid w:val="00845E15"/>
    <w:rsid w:val="00850B41"/>
    <w:rsid w:val="0085311F"/>
    <w:rsid w:val="00862AF3"/>
    <w:rsid w:val="0087045C"/>
    <w:rsid w:val="00872BEE"/>
    <w:rsid w:val="00880117"/>
    <w:rsid w:val="00887830"/>
    <w:rsid w:val="008B3F7A"/>
    <w:rsid w:val="008C2A66"/>
    <w:rsid w:val="008D551B"/>
    <w:rsid w:val="008E4E3F"/>
    <w:rsid w:val="008F1B16"/>
    <w:rsid w:val="008F32DE"/>
    <w:rsid w:val="008F4C8E"/>
    <w:rsid w:val="00901821"/>
    <w:rsid w:val="00903C83"/>
    <w:rsid w:val="009060D7"/>
    <w:rsid w:val="00911686"/>
    <w:rsid w:val="00915F5E"/>
    <w:rsid w:val="00934B4B"/>
    <w:rsid w:val="00937B8F"/>
    <w:rsid w:val="00942953"/>
    <w:rsid w:val="00945A97"/>
    <w:rsid w:val="00953952"/>
    <w:rsid w:val="0097200D"/>
    <w:rsid w:val="00973C01"/>
    <w:rsid w:val="00982C99"/>
    <w:rsid w:val="0099555D"/>
    <w:rsid w:val="009D0B56"/>
    <w:rsid w:val="009E19D9"/>
    <w:rsid w:val="009E2252"/>
    <w:rsid w:val="00A01FBB"/>
    <w:rsid w:val="00A05D6C"/>
    <w:rsid w:val="00A14938"/>
    <w:rsid w:val="00A20B28"/>
    <w:rsid w:val="00A346EE"/>
    <w:rsid w:val="00A43AAA"/>
    <w:rsid w:val="00A446D2"/>
    <w:rsid w:val="00A46310"/>
    <w:rsid w:val="00A46590"/>
    <w:rsid w:val="00A471C6"/>
    <w:rsid w:val="00A54D80"/>
    <w:rsid w:val="00A62C12"/>
    <w:rsid w:val="00A717C6"/>
    <w:rsid w:val="00A7241B"/>
    <w:rsid w:val="00A90352"/>
    <w:rsid w:val="00A92988"/>
    <w:rsid w:val="00AB4084"/>
    <w:rsid w:val="00AB5074"/>
    <w:rsid w:val="00AD4009"/>
    <w:rsid w:val="00AD7B7D"/>
    <w:rsid w:val="00AF313F"/>
    <w:rsid w:val="00AF3307"/>
    <w:rsid w:val="00AF5372"/>
    <w:rsid w:val="00AF5CDD"/>
    <w:rsid w:val="00B139D6"/>
    <w:rsid w:val="00B20D8F"/>
    <w:rsid w:val="00B24662"/>
    <w:rsid w:val="00B276A1"/>
    <w:rsid w:val="00B4024F"/>
    <w:rsid w:val="00B41202"/>
    <w:rsid w:val="00B474B1"/>
    <w:rsid w:val="00B52D25"/>
    <w:rsid w:val="00B63160"/>
    <w:rsid w:val="00B71053"/>
    <w:rsid w:val="00B743FC"/>
    <w:rsid w:val="00B8253E"/>
    <w:rsid w:val="00B8461E"/>
    <w:rsid w:val="00B93360"/>
    <w:rsid w:val="00BA1898"/>
    <w:rsid w:val="00BA525C"/>
    <w:rsid w:val="00BB1D1D"/>
    <w:rsid w:val="00BC4EA2"/>
    <w:rsid w:val="00BD38C7"/>
    <w:rsid w:val="00BD5AE4"/>
    <w:rsid w:val="00BF1684"/>
    <w:rsid w:val="00C118D7"/>
    <w:rsid w:val="00C156A0"/>
    <w:rsid w:val="00C17F4A"/>
    <w:rsid w:val="00C43109"/>
    <w:rsid w:val="00C47779"/>
    <w:rsid w:val="00C524F0"/>
    <w:rsid w:val="00C557D7"/>
    <w:rsid w:val="00C72B81"/>
    <w:rsid w:val="00C84DCA"/>
    <w:rsid w:val="00C93B97"/>
    <w:rsid w:val="00C96E7F"/>
    <w:rsid w:val="00CA683A"/>
    <w:rsid w:val="00CC5224"/>
    <w:rsid w:val="00CC59C7"/>
    <w:rsid w:val="00CD2356"/>
    <w:rsid w:val="00CE540F"/>
    <w:rsid w:val="00CF0326"/>
    <w:rsid w:val="00CF53D1"/>
    <w:rsid w:val="00D027D3"/>
    <w:rsid w:val="00D06500"/>
    <w:rsid w:val="00D06A13"/>
    <w:rsid w:val="00D10050"/>
    <w:rsid w:val="00D14D25"/>
    <w:rsid w:val="00D16C0D"/>
    <w:rsid w:val="00D17BF8"/>
    <w:rsid w:val="00D24707"/>
    <w:rsid w:val="00D313C4"/>
    <w:rsid w:val="00D54E7D"/>
    <w:rsid w:val="00D6005F"/>
    <w:rsid w:val="00D63174"/>
    <w:rsid w:val="00D636AF"/>
    <w:rsid w:val="00D95324"/>
    <w:rsid w:val="00DA503C"/>
    <w:rsid w:val="00DA720C"/>
    <w:rsid w:val="00DB7AC4"/>
    <w:rsid w:val="00DC437E"/>
    <w:rsid w:val="00DD0D25"/>
    <w:rsid w:val="00DD2557"/>
    <w:rsid w:val="00DD2A04"/>
    <w:rsid w:val="00DE0DC0"/>
    <w:rsid w:val="00DE2FBC"/>
    <w:rsid w:val="00DE4D64"/>
    <w:rsid w:val="00DF5D9E"/>
    <w:rsid w:val="00E25C0D"/>
    <w:rsid w:val="00E725B3"/>
    <w:rsid w:val="00E77BD4"/>
    <w:rsid w:val="00E91A86"/>
    <w:rsid w:val="00EB1ADC"/>
    <w:rsid w:val="00EB2D79"/>
    <w:rsid w:val="00ED4402"/>
    <w:rsid w:val="00EE7D7A"/>
    <w:rsid w:val="00EF6558"/>
    <w:rsid w:val="00F15C0D"/>
    <w:rsid w:val="00F2737C"/>
    <w:rsid w:val="00F27967"/>
    <w:rsid w:val="00F34D8D"/>
    <w:rsid w:val="00F5200A"/>
    <w:rsid w:val="00F54E89"/>
    <w:rsid w:val="00F57FCF"/>
    <w:rsid w:val="00F725BB"/>
    <w:rsid w:val="00F73F0E"/>
    <w:rsid w:val="00F766A1"/>
    <w:rsid w:val="00F85D21"/>
    <w:rsid w:val="00F9591C"/>
    <w:rsid w:val="00F97A10"/>
    <w:rsid w:val="00FA0777"/>
    <w:rsid w:val="00FA0C31"/>
    <w:rsid w:val="00FA1B78"/>
    <w:rsid w:val="00FB75BF"/>
    <w:rsid w:val="00FC185B"/>
    <w:rsid w:val="00FC5441"/>
    <w:rsid w:val="00FF2A05"/>
    <w:rsid w:val="00FF53D6"/>
    <w:rsid w:val="00FF6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EB534F"/>
  <w15:chartTrackingRefBased/>
  <w15:docId w15:val="{77561D2E-999D-E849-B9CC-40C0B8DA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ED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3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25E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06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owalsky</dc:creator>
  <cp:keywords/>
  <dc:description/>
  <cp:lastModifiedBy>Sowalsky, Adam (NIH/NCI) [E]</cp:lastModifiedBy>
  <cp:revision>2</cp:revision>
  <dcterms:created xsi:type="dcterms:W3CDTF">2023-04-20T00:54:00Z</dcterms:created>
  <dcterms:modified xsi:type="dcterms:W3CDTF">2023-05-01T17:51:00Z</dcterms:modified>
</cp:coreProperties>
</file>